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MEDLINE (Ovid) serach strategy which was adapted for other data base seraching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. Strengths model. 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. Strengths perspective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. Case Management/ or strengths case management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. Assets based approach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. Developmental acquisition model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6. Strengths based approach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7. 1 OR 2 OR 3 OR 4 OR 5 OR 6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8. Psychotic Disorders/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9. Mental Disorders/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0. Persistent mental illness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1. chronic psychosis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2. 8 OR 9 OR 10 OR 11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3. 7 and 12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4. Randomised controlled trials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5. Intervention Studies/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6. experiment.mp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7. Controlled Clinical Trial/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8. 14 and 15 and 16 and 17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. 7 and 12 and 1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8:47:00Z</dcterms:created>
  <dc:creator>gvillarejo</dc:creator>
  <dc:description/>
  <cp:keywords/>
  <dc:language>en-US</dc:language>
  <cp:lastModifiedBy>gvillarejo</cp:lastModifiedBy>
  <dcterms:modified xsi:type="dcterms:W3CDTF">2014-08-25T18:52:00Z</dcterms:modified>
  <cp:revision>8</cp:revision>
  <dc:subject/>
  <dc:title/>
</cp:coreProperties>
</file>